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393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24"/>
        <w:gridCol w:w="3356"/>
        <w:gridCol w:w="8820"/>
        <w:gridCol w:w="1613"/>
        <w:gridCol w:w="4770"/>
        <w:gridCol w:w="2750"/>
      </w:tblGrid>
      <w:tr w:rsidR="00842BC8">
        <w:trPr>
          <w:trHeight w:val="90"/>
        </w:trPr>
        <w:tc>
          <w:tcPr>
            <w:tcW w:w="23933" w:type="dxa"/>
            <w:gridSpan w:val="6"/>
            <w:shd w:val="clear" w:color="auto" w:fill="auto"/>
            <w:vAlign w:val="center"/>
          </w:tcPr>
          <w:p w:rsidR="00842BC8" w:rsidRDefault="00C254D7" w:rsidP="00C254D7">
            <w:pPr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 xml:space="preserve">Additional file </w:t>
            </w:r>
            <w:r>
              <w:rPr>
                <w:rFonts w:ascii="SimSun" w:eastAsia="SimSun" w:hAnsi="SimSun" w:cs="SimSun"/>
                <w:b/>
                <w:color w:val="000000"/>
                <w:kern w:val="0"/>
                <w:sz w:val="22"/>
                <w:szCs w:val="22"/>
                <w:lang/>
              </w:rPr>
              <w:t>2</w:t>
            </w: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 xml:space="preserve">. </w:t>
            </w:r>
            <w:bookmarkStart w:id="1" w:name="_GoBack"/>
            <w:bookmarkEnd w:id="1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ene ontology (GO) analyses and Kyoto Encyclopedia of Genes and Genomes (</w:t>
            </w: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) pathway enrichment analyses of </w:t>
            </w: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2</w:t>
            </w:r>
            <w:proofErr w:type="spellEnd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 and its node genes </w:t>
            </w:r>
            <w:bookmarkEnd w:id="0"/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 xml:space="preserve">Category 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>Pathway ID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>Pathway Descrip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>Gene count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 xml:space="preserve">Matching proteins 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/>
              </w:rPr>
              <w:t>False discovery rate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6302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ouble-strand break repair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PRKDC,RAD52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0174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2200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telomere organiz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5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RAD51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0991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26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non-recombinational </w:t>
            </w: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epair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RAD52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167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30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NA recombinase assembl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RAD52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23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500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ouble-strand break repair via synthesis-dependent strand anneal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RAD52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23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2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telomere maintenance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499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2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ouble-strand break repair via homologous recombin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PRKDC,RAD52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499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630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ouble-strand break repair via nonhomologous end join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13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51276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hromosome organiz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BRCA2,PRKDC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875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6310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NA recombin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156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10332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esponse to gamma radi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PRKDC,RAD5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17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2508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NA duplex unw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17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lastRenderedPageBreak/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60249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anatomical structure </w:t>
            </w: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homeostasis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PRKDC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441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7571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establishment of integrated proviral latenc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48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2481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ositive regulation of type I interferon produc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519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19042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viral latenc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814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5087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innate immune response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5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CFL1,PRKDC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175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5005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NA-dependent DNA replication maintenance of fidelit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AD5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21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0097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hemopoiesis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PRKDC,RPA1,XRCC5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305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10165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esponse to X-ra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AD5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383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6312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itotic recombin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44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2520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immune system development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PRKDC,RPA1,XRCC5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445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iological process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393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acromolecular complex subunit organiz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BRCA2,CFL1,RAD51,RAD52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45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70419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nonhomologous end joining complex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481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356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u70:Ku80</w:t>
            </w:r>
            <w:proofErr w:type="spellEnd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 complex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149</w:t>
            </w:r>
          </w:p>
        </w:tc>
      </w:tr>
      <w:tr w:rsidR="00842BC8">
        <w:trPr>
          <w:trHeight w:val="90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565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nucleoplasm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8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BRCA2,PRKDC,RAD51,RAD52,RPA1,XRCC5,XRC</w:t>
            </w: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lastRenderedPageBreak/>
              <w:t>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lastRenderedPageBreak/>
              <w:t>0.0012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lastRenderedPageBreak/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8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nuclear telomere cap complex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30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800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lateral element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30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445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nuclear chromosome part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RAD5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30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299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otein-DNA complex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606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8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nuclear </w:t>
            </w: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hromosome, telomeric reg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966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0795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synaptonemal complex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129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1981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nuclear lume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7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BRCA2,CFL1,PRKDC,RAD52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203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323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otein complex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7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BRCA2,PRKDC,RAD52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407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ell component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3086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ortical cytoskelet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CFL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423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3566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structure-specific DNA b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PRKDC,RAD51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10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368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amaged DNA b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RPA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24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3690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double-stranded DNA b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RAD5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15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8094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DNA-dependent </w:t>
            </w: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TPase</w:t>
            </w:r>
            <w:proofErr w:type="spellEnd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 activit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168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lastRenderedPageBreak/>
              <w:t xml:space="preserve">Molecular </w:t>
            </w: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3697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single-stranded DNA b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AD51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389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42162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telomeric DNA b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154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8022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otein C-terminus bind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AD51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163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Molecular function</w:t>
            </w:r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GO.0004003</w:t>
            </w:r>
            <w:proofErr w:type="spellEnd"/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TP-dependent DNA helicase activit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209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440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Homologous recombinati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AD51,RAD52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0144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450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Non-homologous end-joining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RKDC,XRCC5,XRCC6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00344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460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Fanconi</w:t>
            </w:r>
            <w:proofErr w:type="spellEnd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 xml:space="preserve"> anemia pathway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AD51,RPA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0166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810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Regulation of actin cytoskeleton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ACTB,CFL1,LIMK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0846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5212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Pancreatic cancer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BRCA2,RAD5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222</w:t>
            </w:r>
          </w:p>
        </w:tc>
      </w:tr>
      <w:tr w:rsidR="00842BC8">
        <w:trPr>
          <w:trHeight w:val="283"/>
        </w:trPr>
        <w:tc>
          <w:tcPr>
            <w:tcW w:w="2624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KEG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4666</w:t>
            </w:r>
          </w:p>
        </w:tc>
        <w:tc>
          <w:tcPr>
            <w:tcW w:w="882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Fc gamma R-mediated phagocytosis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CFL1,LIMK1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842BC8" w:rsidRDefault="00C254D7">
            <w:pPr>
              <w:widowControl/>
              <w:jc w:val="left"/>
              <w:textAlignment w:val="center"/>
              <w:rPr>
                <w:rFonts w:ascii="SimSun" w:eastAsia="SimSun" w:hAnsi="SimSun" w:cs="SimSun"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Cs/>
                <w:color w:val="000000"/>
                <w:kern w:val="0"/>
                <w:sz w:val="22"/>
                <w:szCs w:val="22"/>
                <w:lang/>
              </w:rPr>
              <w:t>0.0376</w:t>
            </w:r>
          </w:p>
        </w:tc>
      </w:tr>
    </w:tbl>
    <w:p w:rsidR="00842BC8" w:rsidRDefault="00842BC8"/>
    <w:sectPr w:rsidR="00842BC8" w:rsidSect="00842BC8">
      <w:pgSz w:w="27213" w:h="11906" w:orient="landscape"/>
      <w:pgMar w:top="1803" w:right="1440" w:bottom="1803" w:left="1440" w:header="851" w:footer="992" w:gutter="0"/>
      <w:cols w:space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C3D4966"/>
    <w:rsid w:val="00842BC8"/>
    <w:rsid w:val="00C254D7"/>
    <w:rsid w:val="247C2236"/>
    <w:rsid w:val="455E739B"/>
    <w:rsid w:val="58C06D4D"/>
    <w:rsid w:val="5C3D4966"/>
    <w:rsid w:val="6A065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2BC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8</Words>
  <Characters>4009</Characters>
  <Application>Microsoft Office Word</Application>
  <DocSecurity>0</DocSecurity>
  <Lines>174</Lines>
  <Paragraphs>37</Paragraphs>
  <ScaleCrop>false</ScaleCrop>
  <Company/>
  <LinksUpToDate>false</LinksUpToDate>
  <CharactersWithSpaces>4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w</dc:creator>
  <cp:lastModifiedBy>0013434</cp:lastModifiedBy>
  <cp:revision>2</cp:revision>
  <dcterms:created xsi:type="dcterms:W3CDTF">2018-11-23T08:20:00Z</dcterms:created>
  <dcterms:modified xsi:type="dcterms:W3CDTF">2019-10-2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